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A4225" w14:textId="41903348" w:rsidR="00EB618F" w:rsidRDefault="00DE7F22">
      <w:bookmarkStart w:id="0" w:name="_GoBack"/>
      <w:bookmarkEnd w:id="0"/>
      <w:r w:rsidRPr="001B3D3D">
        <w:rPr>
          <w:rFonts w:cs="Times New Roman"/>
          <w:bCs/>
          <w:szCs w:val="24"/>
        </w:rPr>
        <w:t>BJORL-D-23-00270_</w:t>
      </w:r>
      <w:r>
        <w:rPr>
          <w:rFonts w:cs="Times New Roman"/>
          <w:bCs/>
          <w:szCs w:val="24"/>
        </w:rPr>
        <w:t>Supplementary Material</w:t>
      </w:r>
    </w:p>
    <w:p w14:paraId="08AD98F2" w14:textId="77777777" w:rsidR="00DE7F22" w:rsidRDefault="00DE7F22"/>
    <w:p w14:paraId="73B798BA" w14:textId="77777777" w:rsidR="00DE7F22" w:rsidRPr="001B3D3D" w:rsidRDefault="00DE7F22" w:rsidP="00DE7F22">
      <w:pPr>
        <w:rPr>
          <w:rFonts w:cs="Times New Roman"/>
          <w:szCs w:val="24"/>
        </w:rPr>
      </w:pPr>
      <w:r w:rsidRPr="001F04F8">
        <w:rPr>
          <w:b/>
          <w:bCs/>
        </w:rPr>
        <w:t>Supplemental</w:t>
      </w:r>
      <w:r w:rsidRPr="001B3D3D">
        <w:t xml:space="preserve"> </w:t>
      </w:r>
      <w:r w:rsidRPr="00E76927">
        <w:rPr>
          <w:rFonts w:cs="Times New Roman"/>
          <w:b/>
          <w:bCs/>
          <w:szCs w:val="24"/>
        </w:rPr>
        <w:t>Table 1</w:t>
      </w:r>
      <w:r w:rsidRPr="001B3D3D">
        <w:rPr>
          <w:rFonts w:cs="Times New Roman"/>
          <w:szCs w:val="24"/>
        </w:rPr>
        <w:t xml:space="preserve"> Primer sequences</w:t>
      </w:r>
      <w:r>
        <w:rPr>
          <w:rFonts w:cs="Times New Roman"/>
          <w:szCs w:val="24"/>
        </w:rPr>
        <w:t>.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4791"/>
      </w:tblGrid>
      <w:tr w:rsidR="00DE7F22" w:rsidRPr="00E76927" w14:paraId="158F33D6" w14:textId="77777777" w:rsidTr="00B711E7">
        <w:trPr>
          <w:trHeight w:val="285"/>
        </w:trPr>
        <w:tc>
          <w:tcPr>
            <w:tcW w:w="1555" w:type="dxa"/>
          </w:tcPr>
          <w:p w14:paraId="656B1CCA" w14:textId="77777777" w:rsidR="00DE7F22" w:rsidRPr="00E76927" w:rsidRDefault="00DE7F22" w:rsidP="00B711E7">
            <w:pPr>
              <w:jc w:val="center"/>
              <w:rPr>
                <w:b/>
                <w:bCs/>
              </w:rPr>
            </w:pPr>
            <w:r w:rsidRPr="00E76927">
              <w:rPr>
                <w:b/>
                <w:bCs/>
              </w:rPr>
              <w:t>Genes</w:t>
            </w:r>
          </w:p>
        </w:tc>
        <w:tc>
          <w:tcPr>
            <w:tcW w:w="1984" w:type="dxa"/>
          </w:tcPr>
          <w:p w14:paraId="593C7016" w14:textId="77777777" w:rsidR="00DE7F22" w:rsidRPr="00E76927" w:rsidRDefault="00DE7F22" w:rsidP="00B711E7">
            <w:pPr>
              <w:jc w:val="center"/>
              <w:rPr>
                <w:b/>
                <w:bCs/>
              </w:rPr>
            </w:pPr>
            <w:r w:rsidRPr="00E76927">
              <w:rPr>
                <w:b/>
                <w:bCs/>
              </w:rPr>
              <w:t>Primer direction</w:t>
            </w:r>
          </w:p>
        </w:tc>
        <w:tc>
          <w:tcPr>
            <w:tcW w:w="4791" w:type="dxa"/>
          </w:tcPr>
          <w:p w14:paraId="7EA4DBBF" w14:textId="77777777" w:rsidR="00DE7F22" w:rsidRPr="00E76927" w:rsidRDefault="00DE7F22" w:rsidP="00B711E7">
            <w:pPr>
              <w:jc w:val="center"/>
              <w:rPr>
                <w:b/>
                <w:bCs/>
              </w:rPr>
            </w:pPr>
            <w:r w:rsidRPr="00E76927">
              <w:rPr>
                <w:b/>
                <w:bCs/>
              </w:rPr>
              <w:t>Sequences</w:t>
            </w:r>
          </w:p>
        </w:tc>
      </w:tr>
      <w:tr w:rsidR="00DE7F22" w:rsidRPr="001B3D3D" w14:paraId="6F9F4D01" w14:textId="77777777" w:rsidTr="00B711E7">
        <w:trPr>
          <w:trHeight w:val="300"/>
        </w:trPr>
        <w:tc>
          <w:tcPr>
            <w:tcW w:w="1555" w:type="dxa"/>
            <w:vMerge w:val="restart"/>
          </w:tcPr>
          <w:p w14:paraId="31C45F8D" w14:textId="77777777" w:rsidR="00DE7F22" w:rsidRPr="001B3D3D" w:rsidRDefault="00DE7F22" w:rsidP="00B711E7">
            <w:r w:rsidRPr="001B3D3D">
              <w:t>ALOX15</w:t>
            </w:r>
          </w:p>
        </w:tc>
        <w:tc>
          <w:tcPr>
            <w:tcW w:w="1984" w:type="dxa"/>
          </w:tcPr>
          <w:p w14:paraId="559270A6" w14:textId="77777777" w:rsidR="00DE7F22" w:rsidRPr="001B3D3D" w:rsidRDefault="00DE7F22" w:rsidP="00B711E7">
            <w:pPr>
              <w:jc w:val="center"/>
            </w:pPr>
            <w:r w:rsidRPr="001B3D3D">
              <w:t>F</w:t>
            </w:r>
          </w:p>
        </w:tc>
        <w:tc>
          <w:tcPr>
            <w:tcW w:w="4791" w:type="dxa"/>
          </w:tcPr>
          <w:p w14:paraId="6DF874A2" w14:textId="77777777" w:rsidR="00DE7F22" w:rsidRPr="001B3D3D" w:rsidRDefault="00DE7F22" w:rsidP="00B711E7">
            <w:pPr>
              <w:jc w:val="center"/>
            </w:pPr>
            <w:r w:rsidRPr="001B3D3D">
              <w:t>CTCAAGGTGGAAGTACCGGAGTA</w:t>
            </w:r>
          </w:p>
        </w:tc>
      </w:tr>
      <w:tr w:rsidR="00DE7F22" w:rsidRPr="001B3D3D" w14:paraId="313B0675" w14:textId="77777777" w:rsidTr="00B711E7">
        <w:trPr>
          <w:trHeight w:val="300"/>
        </w:trPr>
        <w:tc>
          <w:tcPr>
            <w:tcW w:w="1555" w:type="dxa"/>
            <w:vMerge/>
          </w:tcPr>
          <w:p w14:paraId="4D5A1DC4" w14:textId="77777777" w:rsidR="00DE7F22" w:rsidRPr="001B3D3D" w:rsidRDefault="00DE7F22" w:rsidP="00B711E7"/>
        </w:tc>
        <w:tc>
          <w:tcPr>
            <w:tcW w:w="1984" w:type="dxa"/>
          </w:tcPr>
          <w:p w14:paraId="1534D288" w14:textId="77777777" w:rsidR="00DE7F22" w:rsidRPr="001B3D3D" w:rsidRDefault="00DE7F22" w:rsidP="00B711E7">
            <w:pPr>
              <w:jc w:val="center"/>
            </w:pPr>
            <w:r w:rsidRPr="001B3D3D">
              <w:t>R</w:t>
            </w:r>
          </w:p>
        </w:tc>
        <w:tc>
          <w:tcPr>
            <w:tcW w:w="4791" w:type="dxa"/>
          </w:tcPr>
          <w:p w14:paraId="267D5538" w14:textId="77777777" w:rsidR="00DE7F22" w:rsidRPr="001B3D3D" w:rsidRDefault="00DE7F22" w:rsidP="00B711E7">
            <w:pPr>
              <w:jc w:val="center"/>
            </w:pPr>
            <w:r w:rsidRPr="001B3D3D">
              <w:t>TGCCGTTTGCGCAGTTT</w:t>
            </w:r>
          </w:p>
        </w:tc>
      </w:tr>
      <w:tr w:rsidR="00DE7F22" w:rsidRPr="001B3D3D" w14:paraId="752F0D4C" w14:textId="77777777" w:rsidTr="00B711E7">
        <w:trPr>
          <w:trHeight w:val="300"/>
        </w:trPr>
        <w:tc>
          <w:tcPr>
            <w:tcW w:w="1555" w:type="dxa"/>
          </w:tcPr>
          <w:p w14:paraId="40738A6D" w14:textId="77777777" w:rsidR="00DE7F22" w:rsidRPr="001B3D3D" w:rsidRDefault="00DE7F22" w:rsidP="00B711E7">
            <w:r w:rsidRPr="001B3D3D">
              <w:t>EMR1</w:t>
            </w:r>
          </w:p>
        </w:tc>
        <w:tc>
          <w:tcPr>
            <w:tcW w:w="1984" w:type="dxa"/>
          </w:tcPr>
          <w:p w14:paraId="2B923BDC" w14:textId="77777777" w:rsidR="00DE7F22" w:rsidRPr="001B3D3D" w:rsidRDefault="00DE7F22" w:rsidP="00B711E7">
            <w:pPr>
              <w:jc w:val="center"/>
            </w:pPr>
            <w:r w:rsidRPr="001B3D3D">
              <w:t>F</w:t>
            </w:r>
          </w:p>
        </w:tc>
        <w:tc>
          <w:tcPr>
            <w:tcW w:w="4791" w:type="dxa"/>
          </w:tcPr>
          <w:p w14:paraId="240F2C9B" w14:textId="77777777" w:rsidR="00DE7F22" w:rsidRPr="001B3D3D" w:rsidRDefault="00DE7F22" w:rsidP="00B711E7">
            <w:pPr>
              <w:jc w:val="center"/>
            </w:pPr>
            <w:r w:rsidRPr="001B3D3D">
              <w:t>TGGAGGCTGTGATACTGTTCTTGA</w:t>
            </w:r>
          </w:p>
        </w:tc>
      </w:tr>
      <w:tr w:rsidR="00DE7F22" w:rsidRPr="001B3D3D" w14:paraId="671FCFB3" w14:textId="77777777" w:rsidTr="00B711E7">
        <w:trPr>
          <w:trHeight w:val="311"/>
        </w:trPr>
        <w:tc>
          <w:tcPr>
            <w:tcW w:w="1555" w:type="dxa"/>
            <w:vMerge w:val="restart"/>
          </w:tcPr>
          <w:p w14:paraId="291E1865" w14:textId="77777777" w:rsidR="00DE7F22" w:rsidRPr="001B3D3D" w:rsidRDefault="00DE7F22" w:rsidP="00B711E7">
            <w:r w:rsidRPr="001B3D3D">
              <w:t>CCL24</w:t>
            </w:r>
          </w:p>
        </w:tc>
        <w:tc>
          <w:tcPr>
            <w:tcW w:w="1984" w:type="dxa"/>
          </w:tcPr>
          <w:p w14:paraId="029A90DE" w14:textId="77777777" w:rsidR="00DE7F22" w:rsidRPr="001B3D3D" w:rsidRDefault="00DE7F22" w:rsidP="00B711E7">
            <w:pPr>
              <w:jc w:val="center"/>
            </w:pPr>
            <w:r w:rsidRPr="001B3D3D">
              <w:t>R</w:t>
            </w:r>
          </w:p>
        </w:tc>
        <w:tc>
          <w:tcPr>
            <w:tcW w:w="4791" w:type="dxa"/>
          </w:tcPr>
          <w:p w14:paraId="7EB454A2" w14:textId="77777777" w:rsidR="00DE7F22" w:rsidRPr="001B3D3D" w:rsidRDefault="00DE7F22" w:rsidP="00B711E7">
            <w:pPr>
              <w:jc w:val="center"/>
            </w:pPr>
            <w:r w:rsidRPr="001B3D3D">
              <w:t>CTTGATGTTGCGAGAGCTGAAG</w:t>
            </w:r>
          </w:p>
        </w:tc>
      </w:tr>
      <w:tr w:rsidR="00DE7F22" w:rsidRPr="001B3D3D" w14:paraId="64340E41" w14:textId="77777777" w:rsidTr="00B711E7">
        <w:trPr>
          <w:trHeight w:val="311"/>
        </w:trPr>
        <w:tc>
          <w:tcPr>
            <w:tcW w:w="1555" w:type="dxa"/>
            <w:vMerge/>
          </w:tcPr>
          <w:p w14:paraId="4A6FF8BE" w14:textId="77777777" w:rsidR="00DE7F22" w:rsidRPr="001B3D3D" w:rsidRDefault="00DE7F22" w:rsidP="00B711E7"/>
        </w:tc>
        <w:tc>
          <w:tcPr>
            <w:tcW w:w="1984" w:type="dxa"/>
          </w:tcPr>
          <w:p w14:paraId="44A66E62" w14:textId="77777777" w:rsidR="00DE7F22" w:rsidRPr="001B3D3D" w:rsidRDefault="00DE7F22" w:rsidP="00B711E7">
            <w:pPr>
              <w:jc w:val="center"/>
            </w:pPr>
            <w:r w:rsidRPr="002E4560">
              <w:t>F</w:t>
            </w:r>
          </w:p>
        </w:tc>
        <w:tc>
          <w:tcPr>
            <w:tcW w:w="4791" w:type="dxa"/>
          </w:tcPr>
          <w:p w14:paraId="3FE58BE1" w14:textId="77777777" w:rsidR="00DE7F22" w:rsidRPr="001B3D3D" w:rsidRDefault="00DE7F22" w:rsidP="00B711E7">
            <w:pPr>
              <w:jc w:val="center"/>
            </w:pPr>
            <w:r w:rsidRPr="007D3E76">
              <w:t>GCAGGCCTGATGACCATAGTAAC</w:t>
            </w:r>
          </w:p>
        </w:tc>
      </w:tr>
      <w:tr w:rsidR="00DE7F22" w:rsidRPr="001B3D3D" w14:paraId="50874F16" w14:textId="77777777" w:rsidTr="00B711E7">
        <w:trPr>
          <w:trHeight w:val="311"/>
        </w:trPr>
        <w:tc>
          <w:tcPr>
            <w:tcW w:w="1555" w:type="dxa"/>
            <w:vMerge/>
          </w:tcPr>
          <w:p w14:paraId="3C13B372" w14:textId="77777777" w:rsidR="00DE7F22" w:rsidRPr="001B3D3D" w:rsidRDefault="00DE7F22" w:rsidP="00B711E7"/>
        </w:tc>
        <w:tc>
          <w:tcPr>
            <w:tcW w:w="1984" w:type="dxa"/>
          </w:tcPr>
          <w:p w14:paraId="5AD80277" w14:textId="77777777" w:rsidR="00DE7F22" w:rsidRPr="001B3D3D" w:rsidRDefault="00DE7F22" w:rsidP="00B711E7">
            <w:pPr>
              <w:jc w:val="center"/>
            </w:pPr>
            <w:r w:rsidRPr="002E4560">
              <w:t>R</w:t>
            </w:r>
          </w:p>
        </w:tc>
        <w:tc>
          <w:tcPr>
            <w:tcW w:w="4791" w:type="dxa"/>
          </w:tcPr>
          <w:p w14:paraId="2BE37835" w14:textId="77777777" w:rsidR="00DE7F22" w:rsidRPr="001B3D3D" w:rsidRDefault="00DE7F22" w:rsidP="00B711E7">
            <w:pPr>
              <w:jc w:val="center"/>
            </w:pPr>
            <w:r w:rsidRPr="007D3E76">
              <w:t>GATGATGTGGTGGGCACAGA</w:t>
            </w:r>
          </w:p>
        </w:tc>
      </w:tr>
      <w:tr w:rsidR="00DE7F22" w:rsidRPr="001B3D3D" w14:paraId="1CFFFD83" w14:textId="77777777" w:rsidTr="00B711E7">
        <w:trPr>
          <w:trHeight w:val="300"/>
        </w:trPr>
        <w:tc>
          <w:tcPr>
            <w:tcW w:w="1555" w:type="dxa"/>
            <w:vMerge w:val="restart"/>
          </w:tcPr>
          <w:p w14:paraId="71F1E3EB" w14:textId="77777777" w:rsidR="00DE7F22" w:rsidRPr="001B3D3D" w:rsidRDefault="00DE7F22" w:rsidP="00B711E7">
            <w:r w:rsidRPr="001B3D3D">
              <w:t>CCL13</w:t>
            </w:r>
          </w:p>
        </w:tc>
        <w:tc>
          <w:tcPr>
            <w:tcW w:w="1984" w:type="dxa"/>
          </w:tcPr>
          <w:p w14:paraId="67C1A1E9" w14:textId="77777777" w:rsidR="00DE7F22" w:rsidRPr="001B3D3D" w:rsidRDefault="00DE7F22" w:rsidP="00B711E7">
            <w:pPr>
              <w:jc w:val="center"/>
            </w:pPr>
            <w:r w:rsidRPr="001B3D3D">
              <w:t>F</w:t>
            </w:r>
          </w:p>
        </w:tc>
        <w:tc>
          <w:tcPr>
            <w:tcW w:w="4791" w:type="dxa"/>
          </w:tcPr>
          <w:p w14:paraId="0A6D4515" w14:textId="77777777" w:rsidR="00DE7F22" w:rsidRPr="001B3D3D" w:rsidRDefault="00DE7F22" w:rsidP="00B711E7">
            <w:pPr>
              <w:jc w:val="center"/>
            </w:pPr>
            <w:r w:rsidRPr="001B3D3D">
              <w:t>TGCTCATGACAGCAGCTTTCA</w:t>
            </w:r>
          </w:p>
        </w:tc>
      </w:tr>
      <w:tr w:rsidR="00DE7F22" w:rsidRPr="001B3D3D" w14:paraId="520D304F" w14:textId="77777777" w:rsidTr="00B711E7">
        <w:trPr>
          <w:trHeight w:val="300"/>
        </w:trPr>
        <w:tc>
          <w:tcPr>
            <w:tcW w:w="1555" w:type="dxa"/>
            <w:vMerge/>
          </w:tcPr>
          <w:p w14:paraId="23AD5DFD" w14:textId="77777777" w:rsidR="00DE7F22" w:rsidRPr="001B3D3D" w:rsidRDefault="00DE7F22" w:rsidP="00B711E7"/>
        </w:tc>
        <w:tc>
          <w:tcPr>
            <w:tcW w:w="1984" w:type="dxa"/>
          </w:tcPr>
          <w:p w14:paraId="4CFB6CC1" w14:textId="77777777" w:rsidR="00DE7F22" w:rsidRPr="001B3D3D" w:rsidRDefault="00DE7F22" w:rsidP="00B711E7">
            <w:pPr>
              <w:jc w:val="center"/>
            </w:pPr>
            <w:r w:rsidRPr="001B3D3D">
              <w:t>R</w:t>
            </w:r>
          </w:p>
        </w:tc>
        <w:tc>
          <w:tcPr>
            <w:tcW w:w="4791" w:type="dxa"/>
          </w:tcPr>
          <w:p w14:paraId="64880AA4" w14:textId="77777777" w:rsidR="00DE7F22" w:rsidRPr="001B3D3D" w:rsidRDefault="00DE7F22" w:rsidP="00B711E7">
            <w:pPr>
              <w:jc w:val="center"/>
            </w:pPr>
            <w:r w:rsidRPr="001B3D3D">
              <w:t>ATGGGACGTTGAGTGCATCTG</w:t>
            </w:r>
          </w:p>
        </w:tc>
      </w:tr>
      <w:tr w:rsidR="00DE7F22" w:rsidRPr="001B3D3D" w14:paraId="66E3450A" w14:textId="77777777" w:rsidTr="00B711E7">
        <w:trPr>
          <w:trHeight w:val="300"/>
        </w:trPr>
        <w:tc>
          <w:tcPr>
            <w:tcW w:w="1555" w:type="dxa"/>
            <w:vMerge w:val="restart"/>
          </w:tcPr>
          <w:p w14:paraId="5F0334C4" w14:textId="77777777" w:rsidR="00DE7F22" w:rsidRPr="001B3D3D" w:rsidRDefault="00DE7F22" w:rsidP="00B711E7">
            <w:r w:rsidRPr="001B3D3D">
              <w:t>PLAT</w:t>
            </w:r>
          </w:p>
        </w:tc>
        <w:tc>
          <w:tcPr>
            <w:tcW w:w="1984" w:type="dxa"/>
          </w:tcPr>
          <w:p w14:paraId="190C3CE4" w14:textId="77777777" w:rsidR="00DE7F22" w:rsidRPr="001B3D3D" w:rsidRDefault="00DE7F22" w:rsidP="00B711E7">
            <w:pPr>
              <w:jc w:val="center"/>
            </w:pPr>
            <w:r w:rsidRPr="001B3D3D">
              <w:t>F</w:t>
            </w:r>
          </w:p>
        </w:tc>
        <w:tc>
          <w:tcPr>
            <w:tcW w:w="4791" w:type="dxa"/>
          </w:tcPr>
          <w:p w14:paraId="0588A9B5" w14:textId="77777777" w:rsidR="00DE7F22" w:rsidRPr="001B3D3D" w:rsidRDefault="00DE7F22" w:rsidP="00B711E7">
            <w:pPr>
              <w:jc w:val="center"/>
            </w:pPr>
            <w:r w:rsidRPr="001B3D3D">
              <w:t>GCGAGCCAAGGTGTTTCAA</w:t>
            </w:r>
          </w:p>
        </w:tc>
      </w:tr>
      <w:tr w:rsidR="00DE7F22" w:rsidRPr="001B3D3D" w14:paraId="25C4CFF7" w14:textId="77777777" w:rsidTr="00B711E7">
        <w:trPr>
          <w:trHeight w:val="300"/>
        </w:trPr>
        <w:tc>
          <w:tcPr>
            <w:tcW w:w="1555" w:type="dxa"/>
            <w:vMerge/>
          </w:tcPr>
          <w:p w14:paraId="37DC8AFE" w14:textId="77777777" w:rsidR="00DE7F22" w:rsidRPr="001B3D3D" w:rsidRDefault="00DE7F22" w:rsidP="00B711E7"/>
        </w:tc>
        <w:tc>
          <w:tcPr>
            <w:tcW w:w="1984" w:type="dxa"/>
          </w:tcPr>
          <w:p w14:paraId="22CCFD81" w14:textId="77777777" w:rsidR="00DE7F22" w:rsidRPr="001B3D3D" w:rsidRDefault="00DE7F22" w:rsidP="00B711E7">
            <w:pPr>
              <w:jc w:val="center"/>
            </w:pPr>
            <w:r w:rsidRPr="001B3D3D">
              <w:t>R</w:t>
            </w:r>
          </w:p>
        </w:tc>
        <w:tc>
          <w:tcPr>
            <w:tcW w:w="4791" w:type="dxa"/>
          </w:tcPr>
          <w:p w14:paraId="2D25FF6D" w14:textId="77777777" w:rsidR="00DE7F22" w:rsidRPr="001B3D3D" w:rsidRDefault="00DE7F22" w:rsidP="00B711E7">
            <w:pPr>
              <w:jc w:val="center"/>
            </w:pPr>
            <w:r w:rsidRPr="001B3D3D">
              <w:t>CTGGCACACGAAATCTGAGAAG</w:t>
            </w:r>
          </w:p>
        </w:tc>
      </w:tr>
      <w:tr w:rsidR="00DE7F22" w:rsidRPr="001B3D3D" w14:paraId="51F368F5" w14:textId="77777777" w:rsidTr="00B711E7">
        <w:trPr>
          <w:trHeight w:val="300"/>
        </w:trPr>
        <w:tc>
          <w:tcPr>
            <w:tcW w:w="1555" w:type="dxa"/>
            <w:vMerge w:val="restart"/>
          </w:tcPr>
          <w:p w14:paraId="0A6B08A1" w14:textId="77777777" w:rsidR="00DE7F22" w:rsidRPr="001B3D3D" w:rsidRDefault="00DE7F22" w:rsidP="00B711E7">
            <w:r w:rsidRPr="001B3D3D">
              <w:t>GAPDH</w:t>
            </w:r>
          </w:p>
        </w:tc>
        <w:tc>
          <w:tcPr>
            <w:tcW w:w="1984" w:type="dxa"/>
          </w:tcPr>
          <w:p w14:paraId="4736D06B" w14:textId="77777777" w:rsidR="00DE7F22" w:rsidRPr="001B3D3D" w:rsidRDefault="00DE7F22" w:rsidP="00B711E7">
            <w:pPr>
              <w:jc w:val="center"/>
            </w:pPr>
            <w:r w:rsidRPr="001B3D3D">
              <w:t>F</w:t>
            </w:r>
          </w:p>
        </w:tc>
        <w:tc>
          <w:tcPr>
            <w:tcW w:w="4791" w:type="dxa"/>
          </w:tcPr>
          <w:p w14:paraId="1CE68119" w14:textId="77777777" w:rsidR="00DE7F22" w:rsidRPr="001B3D3D" w:rsidRDefault="00DE7F22" w:rsidP="00B711E7">
            <w:pPr>
              <w:jc w:val="center"/>
            </w:pPr>
            <w:r w:rsidRPr="001B3D3D">
              <w:t>GAAGGTGAAGGTCGGAGTC</w:t>
            </w:r>
          </w:p>
        </w:tc>
      </w:tr>
      <w:tr w:rsidR="00DE7F22" w:rsidRPr="001B3D3D" w14:paraId="55581489" w14:textId="77777777" w:rsidTr="00B711E7">
        <w:trPr>
          <w:trHeight w:val="300"/>
        </w:trPr>
        <w:tc>
          <w:tcPr>
            <w:tcW w:w="1555" w:type="dxa"/>
            <w:vMerge/>
          </w:tcPr>
          <w:p w14:paraId="020E66C9" w14:textId="77777777" w:rsidR="00DE7F22" w:rsidRPr="001B3D3D" w:rsidRDefault="00DE7F22" w:rsidP="00B711E7"/>
        </w:tc>
        <w:tc>
          <w:tcPr>
            <w:tcW w:w="1984" w:type="dxa"/>
          </w:tcPr>
          <w:p w14:paraId="7D89D015" w14:textId="77777777" w:rsidR="00DE7F22" w:rsidRPr="001B3D3D" w:rsidRDefault="00DE7F22" w:rsidP="00B711E7">
            <w:pPr>
              <w:jc w:val="center"/>
            </w:pPr>
            <w:r w:rsidRPr="001B3D3D">
              <w:t>R</w:t>
            </w:r>
          </w:p>
        </w:tc>
        <w:tc>
          <w:tcPr>
            <w:tcW w:w="4791" w:type="dxa"/>
          </w:tcPr>
          <w:p w14:paraId="2B00B623" w14:textId="77777777" w:rsidR="00DE7F22" w:rsidRPr="001B3D3D" w:rsidRDefault="00DE7F22" w:rsidP="00B711E7">
            <w:pPr>
              <w:jc w:val="center"/>
            </w:pPr>
            <w:r w:rsidRPr="001B3D3D">
              <w:t>GAAGATGGTGATGGGATTTC</w:t>
            </w:r>
          </w:p>
        </w:tc>
      </w:tr>
    </w:tbl>
    <w:p w14:paraId="2F18B1F9" w14:textId="77777777" w:rsidR="00DE7F22" w:rsidRPr="001B3D3D" w:rsidRDefault="00DE7F22" w:rsidP="00DE7F22">
      <w:pPr>
        <w:rPr>
          <w:rFonts w:cs="Times New Roman"/>
          <w:szCs w:val="24"/>
        </w:rPr>
      </w:pPr>
    </w:p>
    <w:p w14:paraId="216D2881" w14:textId="61706E01" w:rsidR="00DE7F22" w:rsidRDefault="00DE7F22" w:rsidP="00DE7F22">
      <w:r w:rsidRPr="001B3D3D">
        <w:rPr>
          <w:rFonts w:cs="Times New Roman"/>
          <w:b/>
          <w:szCs w:val="24"/>
        </w:rPr>
        <w:br w:type="page"/>
      </w:r>
    </w:p>
    <w:sectPr w:rsidR="00DE7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F22"/>
    <w:rsid w:val="000D3F5C"/>
    <w:rsid w:val="00D7037E"/>
    <w:rsid w:val="00DE7F22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3EEB"/>
  <w15:chartTrackingRefBased/>
  <w15:docId w15:val="{B0517D1F-9718-4268-A315-E07F278C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F22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E7F2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Sabnam Nisha</cp:lastModifiedBy>
  <cp:revision>2</cp:revision>
  <dcterms:created xsi:type="dcterms:W3CDTF">2024-02-20T20:31:00Z</dcterms:created>
  <dcterms:modified xsi:type="dcterms:W3CDTF">2024-02-24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20T20:32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a112255-5ebc-417e-99a4-546714854ee7</vt:lpwstr>
  </property>
  <property fmtid="{D5CDD505-2E9C-101B-9397-08002B2CF9AE}" pid="8" name="MSIP_Label_549ac42a-3eb4-4074-b885-aea26bd6241e_ContentBits">
    <vt:lpwstr>0</vt:lpwstr>
  </property>
</Properties>
</file>